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8ED" w:rsidRPr="00953125" w:rsidRDefault="008308ED" w:rsidP="008308E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5.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dentified proteins with significantly different expression altered in submandibular gland of offspring rats MeHg group vs. control group</w:t>
      </w:r>
    </w:p>
    <w:tbl>
      <w:tblPr>
        <w:tblStyle w:val="ListTable6Colorful"/>
        <w:tblW w:w="5000" w:type="pct"/>
        <w:tblLayout w:type="fixed"/>
        <w:tblLook w:val="04A0" w:firstRow="1" w:lastRow="0" w:firstColumn="1" w:lastColumn="0" w:noHBand="0" w:noVBand="1"/>
      </w:tblPr>
      <w:tblGrid>
        <w:gridCol w:w="1168"/>
        <w:gridCol w:w="5966"/>
        <w:gridCol w:w="1557"/>
        <w:gridCol w:w="885"/>
      </w:tblGrid>
      <w:tr w:rsidR="008308ED" w:rsidRPr="00953125" w:rsidTr="0031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cession ID</w:t>
            </w: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pt-BR"/>
              </w:rPr>
              <w:t>a</w:t>
            </w: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3115" w:type="pct"/>
            <w:hideMark/>
          </w:tcPr>
          <w:p w:rsidR="008308ED" w:rsidRPr="00953125" w:rsidRDefault="008308ED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813" w:type="pct"/>
            <w:hideMark/>
          </w:tcPr>
          <w:p w:rsidR="008308ED" w:rsidRPr="00953125" w:rsidRDefault="008308ED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  <w:lang w:eastAsia="pt-BR"/>
              </w:rPr>
              <w:t xml:space="preserve">PLGS </w:t>
            </w:r>
          </w:p>
          <w:p w:rsidR="008308ED" w:rsidRPr="00953125" w:rsidRDefault="008308ED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462" w:type="pct"/>
            <w:hideMark/>
          </w:tcPr>
          <w:p w:rsidR="008308ED" w:rsidRPr="00953125" w:rsidRDefault="008308ED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old change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68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ancreatic alpha-amylase</w:t>
            </w:r>
          </w:p>
        </w:tc>
        <w:tc>
          <w:tcPr>
            <w:tcW w:w="813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.386911</w:t>
            </w:r>
          </w:p>
        </w:tc>
        <w:tc>
          <w:tcPr>
            <w:tcW w:w="462" w:type="pct"/>
            <w:noWrap/>
            <w:hideMark/>
          </w:tcPr>
          <w:p w:rsidR="008308ED" w:rsidRPr="00BD3108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D3108">
              <w:rPr>
                <w:rFonts w:ascii="Times New Roman" w:hAnsi="Times New Roman" w:cs="Times New Roman"/>
                <w:sz w:val="20"/>
                <w:szCs w:val="20"/>
              </w:rPr>
              <w:t>+2.3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170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eoxyribonuclease-1</w:t>
            </w:r>
          </w:p>
        </w:tc>
        <w:tc>
          <w:tcPr>
            <w:tcW w:w="813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.158193</w:t>
            </w:r>
          </w:p>
        </w:tc>
        <w:tc>
          <w:tcPr>
            <w:tcW w:w="462" w:type="pct"/>
            <w:noWrap/>
            <w:hideMark/>
          </w:tcPr>
          <w:p w:rsidR="008308ED" w:rsidRPr="00BD3108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D3108">
              <w:rPr>
                <w:rFonts w:ascii="Times New Roman" w:hAnsi="Times New Roman" w:cs="Times New Roman"/>
                <w:sz w:val="20"/>
                <w:szCs w:val="20"/>
              </w:rPr>
              <w:t>+3.15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QR9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ueuine tRNA-ribosyltransferase catalytic subunit 1</w:t>
            </w:r>
          </w:p>
        </w:tc>
        <w:tc>
          <w:tcPr>
            <w:tcW w:w="813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.159766</w:t>
            </w:r>
          </w:p>
        </w:tc>
        <w:tc>
          <w:tcPr>
            <w:tcW w:w="462" w:type="pct"/>
            <w:noWrap/>
            <w:hideMark/>
          </w:tcPr>
          <w:p w:rsidR="008308ED" w:rsidRPr="00BD3108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D3108">
              <w:rPr>
                <w:rFonts w:ascii="Times New Roman" w:hAnsi="Times New Roman" w:cs="Times New Roman"/>
                <w:sz w:val="20"/>
                <w:szCs w:val="20"/>
              </w:rPr>
              <w:t>+2.16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Q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-complex protein 1 subunit epsilon</w:t>
            </w:r>
          </w:p>
        </w:tc>
        <w:tc>
          <w:tcPr>
            <w:tcW w:w="813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.781044</w:t>
            </w:r>
          </w:p>
        </w:tc>
        <w:tc>
          <w:tcPr>
            <w:tcW w:w="462" w:type="pct"/>
            <w:noWrap/>
            <w:hideMark/>
          </w:tcPr>
          <w:p w:rsidR="008308ED" w:rsidRPr="00BD3108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D3108">
              <w:rPr>
                <w:rFonts w:ascii="Times New Roman" w:hAnsi="Times New Roman" w:cs="Times New Roman"/>
                <w:sz w:val="20"/>
                <w:szCs w:val="20"/>
              </w:rPr>
              <w:t>+3.78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8875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psilon 1 globin</w:t>
            </w:r>
          </w:p>
        </w:tc>
        <w:tc>
          <w:tcPr>
            <w:tcW w:w="813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.040811</w:t>
            </w:r>
          </w:p>
        </w:tc>
        <w:tc>
          <w:tcPr>
            <w:tcW w:w="462" w:type="pct"/>
            <w:noWrap/>
            <w:hideMark/>
          </w:tcPr>
          <w:p w:rsidR="008308ED" w:rsidRPr="00BD3108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D3108">
              <w:rPr>
                <w:rFonts w:ascii="Times New Roman" w:hAnsi="Times New Roman" w:cs="Times New Roman"/>
                <w:sz w:val="20"/>
                <w:szCs w:val="20"/>
              </w:rPr>
              <w:t>+1.04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E615D2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E615D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  <w:t>P09626</w:t>
            </w:r>
          </w:p>
        </w:tc>
        <w:tc>
          <w:tcPr>
            <w:tcW w:w="3115" w:type="pct"/>
            <w:noWrap/>
            <w:hideMark/>
          </w:tcPr>
          <w:p w:rsidR="008308ED" w:rsidRPr="00E615D2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E615D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  <w:t>Potassium-transporting ATPase alpha chain 1</w:t>
            </w:r>
          </w:p>
        </w:tc>
        <w:tc>
          <w:tcPr>
            <w:tcW w:w="813" w:type="pct"/>
            <w:noWrap/>
            <w:hideMark/>
          </w:tcPr>
          <w:p w:rsidR="008308ED" w:rsidRPr="00E615D2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E615D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  <w:t>0.65704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E615D2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E615D2">
              <w:rPr>
                <w:rFonts w:ascii="Times New Roman" w:eastAsia="SimSun" w:hAnsi="Times New Roman" w:cs="Times New Roman"/>
                <w:sz w:val="18"/>
                <w:szCs w:val="18"/>
                <w:highlight w:val="yellow"/>
                <w:lang w:val="en-US" w:eastAsia="pt-BR"/>
              </w:rPr>
              <w:t>–</w:t>
            </w:r>
            <w:r w:rsidRPr="00E615D2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65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E615D2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E615D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  <w:t>P18666</w:t>
            </w:r>
          </w:p>
        </w:tc>
        <w:tc>
          <w:tcPr>
            <w:tcW w:w="3115" w:type="pct"/>
            <w:noWrap/>
            <w:hideMark/>
          </w:tcPr>
          <w:p w:rsidR="008308ED" w:rsidRPr="00E615D2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val="en-US" w:eastAsia="pt-BR"/>
              </w:rPr>
            </w:pPr>
            <w:r w:rsidRPr="00E615D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val="en-US" w:eastAsia="pt-BR"/>
              </w:rPr>
              <w:t>Myosin regulatory light chain 12B</w:t>
            </w:r>
          </w:p>
        </w:tc>
        <w:tc>
          <w:tcPr>
            <w:tcW w:w="813" w:type="pct"/>
            <w:noWrap/>
            <w:hideMark/>
          </w:tcPr>
          <w:p w:rsidR="008308ED" w:rsidRPr="00E615D2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E615D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E615D2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E615D2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52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23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ulfotransferase 1C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6337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255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ndoplasmic reticulum resident protein 29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05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597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Vincul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7062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Fatty acid-binding protein_ adipocyt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7705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W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 cytoskeletal 10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15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64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17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84366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33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reatine kinase B-typ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70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00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18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881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038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5'-AMP-activated protein kinase subunit beta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37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FVM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Non-POU domain-containing octamer-binding prote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675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V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 cytoskeletal 1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17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QS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aldo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2614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9WPN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Eukaryotic translation initiation factor 2 subunit 3_ Y-linked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28365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102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mplement C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432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194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moglobin subunit alpha-1/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94176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37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luster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12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11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Fructose-bisphosphate aldolase C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7880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404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1-inhibitor 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5700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396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noyl-CoA delta isomerase 1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049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719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2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4081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025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-dopachrome decarboxy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262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0362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urinoglobulin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605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B8Q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Eukaryotic initiation factor 4A-III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9073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T1K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F-actin-capping protein subunit alpha-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2500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KM7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MP-CMP kin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976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PQJ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yrroline-5-carboxylate reductase 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12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61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ypoxia up-regulated protein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3604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X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 cytoskeletal 24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236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79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rine--tRNA ligase_ cytoplasmic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5840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9UMV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.J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04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2GV0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uccinyl-CoA:3-ketoacid coenzyme A transferase 1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653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4F7E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iban-like protein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1065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3V7G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ycine--tRNA lig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989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76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oes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674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85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ranched-chain-amino-acid aminotransfer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881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7035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-hydroxyacyl-CoA dehydrogenase type-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7041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lactin-inducible protein homolog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674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8876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Protein/nucleic acid deglycase DJ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8898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alate dehydrogenase_ cytoplasmic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12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40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ytochrome c oxidase subunit 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9452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50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spartate aminotransfer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661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75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allikrein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851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26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 type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4403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40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acidic ribosomal protein P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4993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45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llagen alpha-1(I) cha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77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rum album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18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rnithine aminotransfer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84366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63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alate dehydrogen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25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64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L-lactate dehydrogenase A cha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3128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76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ta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485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76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eno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1478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78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disulfide-isomer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3621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0479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yceraldehyde-3-phosphate dehydrogen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2500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90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thione S-transferase P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675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06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ructose-bisphosphate aldolase 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70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19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longation factor 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5384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71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4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0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668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Sodium/potassium-transporting ATPase subunit alpha-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15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668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Sodium/potassium-transporting ATPase subunit alpha-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668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odium/potassium-transporting ATPase subunit alpha-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676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ndoplasmic reticulum chaperone BiP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236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15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olichyl-diphosphooligosaccharide--protein glycosyltransferase subunit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049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32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amma-eno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5840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34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Sodium/potassium-transporting ATPase subunit beta-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932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63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pionyl-CoA carboxylase beta chain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117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00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utathione S-transferase Yb-3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1939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01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thione S-transferase Mu 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46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ihydrolipoyllysine-residue acetyltransferase component of pyruvate dehydrogenase complex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485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46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ubmandibular gland secretory Glx-rich protein CB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2209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60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mine synthet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3344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89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5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236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0S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.Z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6301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16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 type 1-C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3604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17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 type 1-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4403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C0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 type 2-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3604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MW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70 kDa protein 1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049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MW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70 kDa protein 1B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9452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P2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lmodulin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881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P3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lmodulin-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989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P3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lmodulin-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989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11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ptidyl-prolyl cis-trans isomerase 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860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53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1B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19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1071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TP synthase subunit beta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204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76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enosylhomocystein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9073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03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yl-CoA-binding prote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6301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24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tochrome c oxidase subunit 5A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653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44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lathrin heavy chain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59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disulfide-isomerase A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16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88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dehyde dehydrogen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3287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98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yruvate kinase PKM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79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34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rotransferr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204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92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yruvate kinase PKLR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2316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08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ucleophosm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9073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22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spartate aminotransferase_ cytoplasmic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432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60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dehyde dehydrogenase_ cytosolic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16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80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Electron transfer flavoprotein subunit alpha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440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Fumarate hydratase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661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460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noyl-CoA hydrat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79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465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Heat shock-related 70 kDa protein 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653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542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eta-eno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15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599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ATP synthase subunit alpha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485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661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hosphoglycerate kinase 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7705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663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TP-citrate synth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932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707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9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658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776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etyl-CoA acetyltransfer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976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841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alreticul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859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arcoplasmic/endoplasmic reticulum calcium ATPase 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17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80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ucleoside diphosphate kinase B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94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acidic ribosomal protein P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3128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94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acidic ribosomal protein P0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19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028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2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658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076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Ig gamma-2B chain C regio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9452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078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Cytochrome b-c1 complex subunit Riesk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204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2153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3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6766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191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uccinate dehydrogenase [ubiquinone] iron-sulfur subunit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351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atomer subunit bet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4993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09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2-HS-glycoprote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878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26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thepsin D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860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36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ptidyl-prolyl cis-trans isomerase B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065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511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hosphoglycerate mutase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33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580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Creatine kinase U-type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262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713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rbonic anhydrase 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455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795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6766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914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-beta-hydroxybutyrate dehydrogen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289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926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-hydroxyisobutyrate dehydrogen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12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090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acrophage migration inhibitory factor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704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100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Vimentin OS=Rattus norvegicus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104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hosphatidylethanolamine-binding protein 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878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197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zr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2741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255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Cytochrome b-c1 complex subunit 2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6301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405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protein HSP 90-bet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7531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1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-3-3 protein beta/alph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5700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8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236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0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19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0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4403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5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16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70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roxiredoxin-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697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enine phosphoribosyltransfer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432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898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AS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212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L-lactate dehydrogenase B cha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1663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559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filin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2614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646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itional endoplasmic reticulum ATP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803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nnexin A6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4850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iosephosphate isomer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25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867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elamin-A/C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3128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872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tress-70 protein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37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908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sparagine synthetase [glutamine-hydrolyzing]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675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924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3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943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yruvate dehydrogenase E1 component subunit beta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049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13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keto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2500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39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b GDP dissociation inhibitor alph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675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39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b GDP dissociation inhibitor bet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79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14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4B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0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15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26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674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64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etinal dehydrogenase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65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stradiol 17-beta-dehydrogenase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230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P-1 complex subunit beta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19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287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yruvate carboxyl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470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tassium-transporting ATPase alpha chain 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653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506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70 kDa protein 1-lik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657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Isocitrate dehydrogenase [NADP]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68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071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tin_ cytoplasmic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049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10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4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0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20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289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75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4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3171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98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terogeneous nuclear ribonucleoprotein K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05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98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-3-3 protein gamm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289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08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7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860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4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8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4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15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1478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5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16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5840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6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-3-3 protein epsilo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2698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63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longation factor 1-alpha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9452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63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longation factor 1-alpha 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711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6273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tin_ aortic smooth muscl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0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istone H4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236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2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3C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674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4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15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22763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9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30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262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9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tochrome c_ somatic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1663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0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0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1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1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1065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6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filin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117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1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3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289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1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cognate 71 kDa prote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79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2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lationally-controlled tumor prote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289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3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60 kDa heat shock protein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10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-3-3 protein zeta/delt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711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24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eceptor of activated protein C kinase 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455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25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tin_ cytoplasmic 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262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26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Actin_ gamma-enteric smooth muscl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777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hibit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704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803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tin_ alpha cardiac muscle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813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tin_ alpha skeletal muscl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860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825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-3-3 protein thet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2952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837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ubulin alpha-1A cha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851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-3-3 protein et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4300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989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ubulin beta-5 cha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658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7055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8B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6766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115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Voltage-dependent anion-selective channel protein 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860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179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Eukaryotic translation initiation factor 2 subunit 3_ X-linked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860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280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mine--fructose-6-phosphate aminotransferase [isomerizing]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4993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299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protein HSP 90-alph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5700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407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7908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408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2741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8408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5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04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424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3.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485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510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ubulin beta-2A cha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16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597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urine nucleoside phosphoryl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05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043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lypyrimidine tract-binding protein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2741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071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istone H2B type 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2316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072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 type 4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04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072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istone H2B type 1-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236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225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thylmalonate-semialdehyde dehydrogenase [acylating]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0468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596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/ATP translocase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598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Nucleoside diphosphate kinase 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15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664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TP synthase subunit O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674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793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nnexin A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33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798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Translocon-associated protein subunit delt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675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816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denylyl cyclase-associated protein 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711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907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DP/ATP translocase 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12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1075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I cytoskeletal 8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KRE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ubulin beta-2B cha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675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MIE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ynaptic vesicle membrane protein VAT-1 homolog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9073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AEF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atomer subunit gamma-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9452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FZT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2A type 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04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FZU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Keratin_ type II cytoskeletal 6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272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QRB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ubulin beta-3 cha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15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3B9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4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3171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61S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ADH dehydrogenase [ubiquinone] 1 alpha subcomplex subunit 10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049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BJY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8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25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I0E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ransmembrane emp24 domain-containing protein 9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79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RKI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Eukaryotic initiation factor 4A-II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117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U2Q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ster hydrolase C11orf54 homolog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3259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U30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Ubiquitin-like modifier-activating enzyme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8386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5U31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35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16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FX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gelin-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1981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HZ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protein 75 kDa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4645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7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ho GDP-dissociation inhibitor 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8386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7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-oxoglutarate dehydrogen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1478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F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ubulin alpha-4A cha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33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H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hibitin-2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17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058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rifunctional enzyme subunit beta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7705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66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ajor vault prote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4081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81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yosin-9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262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290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ERGIC-53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7711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04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lpha-1-macroglobul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7880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08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disulfide-isomerase A6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12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27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ytoplasmic aconitate hydratase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04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27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 cytoskeletal 19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0049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71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eroxiredoxin-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94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3B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8674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942</w:t>
            </w:r>
          </w:p>
        </w:tc>
        <w:tc>
          <w:tcPr>
            <w:tcW w:w="3115" w:type="pct"/>
            <w:noWrap/>
            <w:hideMark/>
          </w:tcPr>
          <w:p w:rsidR="008308ED" w:rsidRPr="00C54CF8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C54CF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GTP-binding protein Rab-3D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851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05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lpha-aminoadipic semialdehyde dehydrogenase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2614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11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yosin light polypeptide 6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8783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1Y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olichyl-diphosphooligosaccharide--protein glycosyltransferase 48 kDa subunit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658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42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rifunctional enzyme subunit alpha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0468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54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Sodium/potassium-transporting ATPase subunit alpha-4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932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59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_4-dienoyl-CoA reductase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7705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59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istone H2A type 1-F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04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6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utamine--tRNA ligase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19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D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ndoplasm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157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F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NADH-ubiquinone oxidoreductase 75 kDa subunit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0119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X9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taphylococcal nuclease domain-containing protein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661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R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longation factor 1-gamm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262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R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ubulin alpha-3 cha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9452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68FR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longation factor 1-delt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2500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U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Electron transfer flavoprotein subunit bet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4081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Y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Cytochrome b-c1 complex subunit 1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3128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5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ubulin alpha-8 cha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860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Z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ubulin alpha-1C chain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9452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E5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urinoglobulin-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2741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U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4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8274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U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7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V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4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V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5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W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 cytoskeletal 40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932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W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2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G0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I cytoskeletal 75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0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G1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I cytoskeletal 7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0661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MY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eterogeneous nuclear ribonucleoprotein U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1262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LED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3.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1065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NYB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1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33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50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T-complex protein 1 subunit gamma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37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6Q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I cytoskeletal 5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5840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6R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Dihydrolipoyl dehydrogenase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819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6V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ucose-6-phosphate isomerase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455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9T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ubulin beta-4B cha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9V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ubulin alpha-1B cha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6552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DV7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10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432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94E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eterogeneous nuclear ribonucleoprotein F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05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M0E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estrin OS=Rattus norvegicus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164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VHF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itrate synthase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20L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Succinate dehydrogenase [ubiquinone] flavoprotein subunit_ mitochondrial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7047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PH8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olyadenylate-binding protein 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505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R34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onitate hydratase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1170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QX79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Fetuin-B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67666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9QXQ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lpha-actinin-4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67032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R063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roxiredoxin-5_ mitochondrial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43351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R1Z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Voltage-dependent anion-selective channel protein 3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WVB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6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39062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0V5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roxiredoxin-4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49329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1A6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Vigilin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59898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1P2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lpha-actinin-1 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718924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</w:tr>
      <w:tr w:rsidR="008308ED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2L0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Voltage-dependent anion-selective channel protein 1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49658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8308ED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" w:type="pct"/>
            <w:noWrap/>
            <w:hideMark/>
          </w:tcPr>
          <w:p w:rsidR="008308ED" w:rsidRPr="00953125" w:rsidRDefault="008308ED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2Q1</w:t>
            </w:r>
          </w:p>
        </w:tc>
        <w:tc>
          <w:tcPr>
            <w:tcW w:w="3115" w:type="pct"/>
            <w:noWrap/>
            <w:hideMark/>
          </w:tcPr>
          <w:p w:rsidR="008308ED" w:rsidRPr="00953125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tein transport protein Sec31A</w:t>
            </w:r>
          </w:p>
        </w:tc>
        <w:tc>
          <w:tcPr>
            <w:tcW w:w="813" w:type="pct"/>
            <w:noWrap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0.57695</w:t>
            </w:r>
          </w:p>
        </w:tc>
        <w:tc>
          <w:tcPr>
            <w:tcW w:w="462" w:type="pct"/>
            <w:noWrap/>
            <w:vAlign w:val="bottom"/>
            <w:hideMark/>
          </w:tcPr>
          <w:p w:rsidR="008308ED" w:rsidRPr="00BC6CEF" w:rsidRDefault="008308ED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BC6C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</w:tbl>
    <w:p w:rsidR="008308ED" w:rsidRPr="00953125" w:rsidRDefault="008308ED" w:rsidP="008308E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Accession ID according to the Uniport.org database. Signs of + or </w:t>
      </w:r>
      <w:r w:rsidRPr="00953125">
        <w:rPr>
          <w:rFonts w:ascii="Times New Roman" w:eastAsia="SimSun" w:hAnsi="Times New Roman" w:cs="Times New Roman"/>
          <w:sz w:val="18"/>
          <w:szCs w:val="18"/>
          <w:lang w:val="en-US" w:eastAsia="pt-BR"/>
        </w:rPr>
        <w:t>–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ndicate up- or down-regulation, respectively, when MeHg group is compared to control.</w:t>
      </w:r>
    </w:p>
    <w:p w:rsidR="008308ED" w:rsidRPr="00953125" w:rsidRDefault="008308ED" w:rsidP="008308ED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8308ED" w:rsidRPr="00953125" w:rsidRDefault="008308ED" w:rsidP="008308E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0B02AE" w:rsidRDefault="000B02AE">
      <w:bookmarkStart w:id="0" w:name="_GoBack"/>
      <w:bookmarkEnd w:id="0"/>
    </w:p>
    <w:sectPr w:rsidR="000B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8ED"/>
    <w:rsid w:val="000B02AE"/>
    <w:rsid w:val="008308ED"/>
    <w:rsid w:val="00C1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ED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8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8ED"/>
    <w:rPr>
      <w:rFonts w:ascii="Arial" w:hAnsi="Arial"/>
      <w:sz w:val="24"/>
      <w:szCs w:val="21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8308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8ED"/>
    <w:rPr>
      <w:rFonts w:ascii="Arial" w:hAnsi="Arial"/>
      <w:sz w:val="24"/>
      <w:szCs w:val="21"/>
      <w:lang w:val="pt-BR"/>
    </w:rPr>
  </w:style>
  <w:style w:type="paragraph" w:customStyle="1" w:styleId="MDPI11articletype">
    <w:name w:val="MDPI_1.1_article_type"/>
    <w:basedOn w:val="Normal"/>
    <w:qFormat/>
    <w:rsid w:val="008308ED"/>
    <w:pPr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qFormat/>
    <w:rsid w:val="008308ED"/>
    <w:pPr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8308ED"/>
    <w:pPr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8308ED"/>
    <w:rPr>
      <w:color w:val="0000FF"/>
      <w:u w:val="single"/>
    </w:rPr>
  </w:style>
  <w:style w:type="table" w:customStyle="1" w:styleId="ListTable6Colorful">
    <w:name w:val="List Table 6 Colorful"/>
    <w:basedOn w:val="TableNormal"/>
    <w:uiPriority w:val="51"/>
    <w:rsid w:val="008308ED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8308E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08ED"/>
    <w:rPr>
      <w:color w:val="954F72"/>
      <w:u w:val="single"/>
    </w:rPr>
  </w:style>
  <w:style w:type="paragraph" w:customStyle="1" w:styleId="msonormal0">
    <w:name w:val="msonormal"/>
    <w:basedOn w:val="Normal"/>
    <w:rsid w:val="00830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5">
    <w:name w:val="xl65"/>
    <w:basedOn w:val="Normal"/>
    <w:rsid w:val="008308ED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6">
    <w:name w:val="xl66"/>
    <w:basedOn w:val="Normal"/>
    <w:rsid w:val="008308ED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7">
    <w:name w:val="xl67"/>
    <w:basedOn w:val="Normal"/>
    <w:rsid w:val="008308ED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eastAsia="pt-BR"/>
    </w:rPr>
  </w:style>
  <w:style w:type="table" w:styleId="TableGrid">
    <w:name w:val="Table Grid"/>
    <w:basedOn w:val="TableNormal"/>
    <w:uiPriority w:val="59"/>
    <w:rsid w:val="008308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08ED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8308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30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8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8ED"/>
    <w:rPr>
      <w:rFonts w:ascii="Arial" w:hAnsi="Arial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8ED"/>
    <w:rPr>
      <w:rFonts w:ascii="Arial" w:hAnsi="Arial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8ED"/>
    <w:rPr>
      <w:rFonts w:ascii="Segoe UI" w:hAnsi="Segoe UI" w:cs="Segoe UI"/>
      <w:sz w:val="18"/>
      <w:szCs w:val="18"/>
      <w:lang w:val="pt-B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08ED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locked/>
    <w:rsid w:val="008308ED"/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  <w:style w:type="paragraph" w:customStyle="1" w:styleId="Body">
    <w:name w:val="Body"/>
    <w:link w:val="BodyChar"/>
    <w:rsid w:val="008308ED"/>
    <w:pPr>
      <w:spacing w:after="160" w:line="256" w:lineRule="auto"/>
    </w:pPr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ED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8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8ED"/>
    <w:rPr>
      <w:rFonts w:ascii="Arial" w:hAnsi="Arial"/>
      <w:sz w:val="24"/>
      <w:szCs w:val="21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8308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8ED"/>
    <w:rPr>
      <w:rFonts w:ascii="Arial" w:hAnsi="Arial"/>
      <w:sz w:val="24"/>
      <w:szCs w:val="21"/>
      <w:lang w:val="pt-BR"/>
    </w:rPr>
  </w:style>
  <w:style w:type="paragraph" w:customStyle="1" w:styleId="MDPI11articletype">
    <w:name w:val="MDPI_1.1_article_type"/>
    <w:basedOn w:val="Normal"/>
    <w:qFormat/>
    <w:rsid w:val="008308ED"/>
    <w:pPr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qFormat/>
    <w:rsid w:val="008308ED"/>
    <w:pPr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8308ED"/>
    <w:pPr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8308ED"/>
    <w:rPr>
      <w:color w:val="0000FF"/>
      <w:u w:val="single"/>
    </w:rPr>
  </w:style>
  <w:style w:type="table" w:customStyle="1" w:styleId="ListTable6Colorful">
    <w:name w:val="List Table 6 Colorful"/>
    <w:basedOn w:val="TableNormal"/>
    <w:uiPriority w:val="51"/>
    <w:rsid w:val="008308ED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8308E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08ED"/>
    <w:rPr>
      <w:color w:val="954F72"/>
      <w:u w:val="single"/>
    </w:rPr>
  </w:style>
  <w:style w:type="paragraph" w:customStyle="1" w:styleId="msonormal0">
    <w:name w:val="msonormal"/>
    <w:basedOn w:val="Normal"/>
    <w:rsid w:val="00830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5">
    <w:name w:val="xl65"/>
    <w:basedOn w:val="Normal"/>
    <w:rsid w:val="008308ED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6">
    <w:name w:val="xl66"/>
    <w:basedOn w:val="Normal"/>
    <w:rsid w:val="008308ED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7">
    <w:name w:val="xl67"/>
    <w:basedOn w:val="Normal"/>
    <w:rsid w:val="008308ED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eastAsia="pt-BR"/>
    </w:rPr>
  </w:style>
  <w:style w:type="table" w:styleId="TableGrid">
    <w:name w:val="Table Grid"/>
    <w:basedOn w:val="TableNormal"/>
    <w:uiPriority w:val="59"/>
    <w:rsid w:val="008308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08ED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8308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30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8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8ED"/>
    <w:rPr>
      <w:rFonts w:ascii="Arial" w:hAnsi="Arial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8ED"/>
    <w:rPr>
      <w:rFonts w:ascii="Arial" w:hAnsi="Arial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8ED"/>
    <w:rPr>
      <w:rFonts w:ascii="Segoe UI" w:hAnsi="Segoe UI" w:cs="Segoe UI"/>
      <w:sz w:val="18"/>
      <w:szCs w:val="18"/>
      <w:lang w:val="pt-B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08ED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locked/>
    <w:rsid w:val="008308ED"/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  <w:style w:type="paragraph" w:customStyle="1" w:styleId="Body">
    <w:name w:val="Body"/>
    <w:link w:val="BodyChar"/>
    <w:rsid w:val="008308ED"/>
    <w:pPr>
      <w:spacing w:after="160" w:line="256" w:lineRule="auto"/>
    </w:pPr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98</Words>
  <Characters>14812</Characters>
  <Application>Microsoft Office Word</Application>
  <DocSecurity>0</DocSecurity>
  <Lines>123</Lines>
  <Paragraphs>34</Paragraphs>
  <ScaleCrop>false</ScaleCrop>
  <Company/>
  <LinksUpToDate>false</LinksUpToDate>
  <CharactersWithSpaces>17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46:00Z</dcterms:created>
  <dcterms:modified xsi:type="dcterms:W3CDTF">2021-10-30T01:46:00Z</dcterms:modified>
</cp:coreProperties>
</file>